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12B4" w:rsidRDefault="008F781F">
      <w:pPr>
        <w:rPr>
          <w:rFonts w:asciiTheme="majorBidi" w:hAnsiTheme="majorBidi" w:cstheme="majorBidi"/>
          <w:sz w:val="24"/>
          <w:szCs w:val="24"/>
        </w:rPr>
      </w:pPr>
    </w:p>
    <w:p w:rsidR="00301A53" w:rsidRDefault="00301A53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301A53" w:rsidRDefault="00301A53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FC645A" w:rsidRDefault="00FC645A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C645A">
        <w:rPr>
          <w:rFonts w:asciiTheme="majorBidi" w:hAnsiTheme="majorBidi" w:cstheme="majorBidi"/>
          <w:b/>
          <w:bCs/>
          <w:sz w:val="24"/>
          <w:szCs w:val="24"/>
        </w:rPr>
        <w:t xml:space="preserve">S2 Table. </w:t>
      </w:r>
    </w:p>
    <w:tbl>
      <w:tblPr>
        <w:tblStyle w:val="Grilledutableau"/>
        <w:tblW w:w="10921" w:type="dxa"/>
        <w:tblInd w:w="-998" w:type="dxa"/>
        <w:tblLook w:val="04A0" w:firstRow="1" w:lastRow="0" w:firstColumn="1" w:lastColumn="0" w:noHBand="0" w:noVBand="1"/>
      </w:tblPr>
      <w:tblGrid>
        <w:gridCol w:w="1849"/>
        <w:gridCol w:w="1559"/>
        <w:gridCol w:w="1559"/>
        <w:gridCol w:w="1560"/>
        <w:gridCol w:w="1559"/>
        <w:gridCol w:w="1559"/>
        <w:gridCol w:w="1276"/>
      </w:tblGrid>
      <w:tr w:rsidR="00FC645A" w:rsidRPr="00B42BBD" w:rsidTr="008C3171"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</w:tcPr>
          <w:p w:rsidR="00FC645A" w:rsidRPr="0049635A" w:rsidRDefault="00FC645A" w:rsidP="008C3171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</w:pPr>
            <w:r w:rsidRPr="0049635A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 xml:space="preserve">       Cluster 1</w:t>
            </w:r>
          </w:p>
          <w:p w:rsidR="00FC645A" w:rsidRPr="0049635A" w:rsidRDefault="00FC645A" w:rsidP="008C3171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</w:pPr>
            <w:r w:rsidRPr="0049635A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49635A">
              <w:rPr>
                <w:rFonts w:asciiTheme="majorBidi" w:hAnsiTheme="majorBidi" w:cstheme="majorBidi"/>
                <w:color w:val="000000"/>
                <w:lang w:val="en-GB"/>
              </w:rPr>
              <w:t>v. test</w:t>
            </w:r>
          </w:p>
          <w:p w:rsidR="00FC645A" w:rsidRPr="0049635A" w:rsidRDefault="00FC645A" w:rsidP="008C3171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</w:p>
          <w:p w:rsidR="00FC645A" w:rsidRPr="0049635A" w:rsidRDefault="00FC645A" w:rsidP="008C3171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49635A">
              <w:rPr>
                <w:rFonts w:asciiTheme="majorBidi" w:hAnsiTheme="majorBidi" w:cstheme="majorBidi"/>
                <w:color w:val="000000"/>
                <w:lang w:val="en-GB"/>
              </w:rPr>
              <w:t>Mean in category</w:t>
            </w:r>
          </w:p>
          <w:p w:rsidR="00FC645A" w:rsidRPr="0049635A" w:rsidRDefault="00FC645A" w:rsidP="008C3171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49635A">
              <w:rPr>
                <w:rFonts w:asciiTheme="majorBidi" w:hAnsiTheme="majorBidi" w:cstheme="majorBidi"/>
                <w:color w:val="000000"/>
                <w:lang w:val="en-GB"/>
              </w:rPr>
              <w:t>Overall mean</w:t>
            </w:r>
          </w:p>
          <w:p w:rsidR="00FC645A" w:rsidRPr="0049635A" w:rsidRDefault="00FC645A" w:rsidP="008C3171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</w:p>
          <w:p w:rsidR="00FC645A" w:rsidRPr="0049635A" w:rsidRDefault="00FC645A" w:rsidP="008C3171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49635A">
              <w:rPr>
                <w:rFonts w:asciiTheme="majorBidi" w:hAnsiTheme="majorBidi" w:cstheme="majorBidi"/>
                <w:color w:val="000000"/>
                <w:lang w:val="en-GB"/>
              </w:rPr>
              <w:t>Sd in category</w:t>
            </w:r>
          </w:p>
          <w:p w:rsidR="00FC645A" w:rsidRPr="0049635A" w:rsidRDefault="00FC645A" w:rsidP="008C3171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</w:p>
          <w:p w:rsidR="00FC645A" w:rsidRPr="0049635A" w:rsidRDefault="00FC645A" w:rsidP="008C3171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49635A">
              <w:rPr>
                <w:rFonts w:asciiTheme="majorBidi" w:hAnsiTheme="majorBidi" w:cstheme="majorBidi"/>
                <w:color w:val="000000"/>
                <w:lang w:val="en-GB"/>
              </w:rPr>
              <w:t>Overall sd</w:t>
            </w:r>
          </w:p>
          <w:p w:rsidR="00FC645A" w:rsidRPr="0049635A" w:rsidRDefault="00FC645A" w:rsidP="008C3171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</w:p>
          <w:p w:rsidR="00FC645A" w:rsidRPr="0049635A" w:rsidRDefault="00FC645A" w:rsidP="008C3171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49635A">
              <w:rPr>
                <w:rFonts w:asciiTheme="majorBidi" w:hAnsiTheme="majorBidi" w:cstheme="majorBidi"/>
                <w:i/>
                <w:iCs/>
                <w:color w:val="000000"/>
                <w:lang w:val="en-GB"/>
              </w:rPr>
              <w:t>p</w:t>
            </w:r>
            <w:r w:rsidRPr="0049635A">
              <w:rPr>
                <w:rFonts w:asciiTheme="majorBidi" w:hAnsiTheme="majorBidi" w:cstheme="majorBidi"/>
                <w:color w:val="000000"/>
                <w:lang w:val="en-GB"/>
              </w:rPr>
              <w:t>-values</w:t>
            </w:r>
          </w:p>
          <w:p w:rsidR="00FC645A" w:rsidRPr="0049635A" w:rsidRDefault="00FC645A" w:rsidP="008C3171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</w:p>
          <w:p w:rsidR="00FC645A" w:rsidRPr="0049635A" w:rsidRDefault="00FC645A" w:rsidP="008C3171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</w:p>
        </w:tc>
      </w:tr>
      <w:tr w:rsidR="00FC645A" w:rsidRPr="002D12F1" w:rsidTr="008C3171"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  <w:lang w:val="en-GB"/>
              </w:rPr>
            </w:pPr>
            <w:r w:rsidRPr="0049635A">
              <w:rPr>
                <w:rFonts w:asciiTheme="majorBidi" w:hAnsiTheme="majorBidi" w:cstheme="majorBidi"/>
                <w:lang w:val="en-GB"/>
              </w:rPr>
              <w:t>p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  <w:lang w:val="en-GB"/>
              </w:rPr>
            </w:pPr>
            <w:r w:rsidRPr="0049635A">
              <w:rPr>
                <w:rFonts w:asciiTheme="majorBidi" w:hAnsiTheme="majorBidi" w:cstheme="majorBidi"/>
                <w:lang w:val="en-GB"/>
              </w:rPr>
              <w:t>2.572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  <w:lang w:val="en-GB"/>
              </w:rPr>
              <w:t>7.957</w:t>
            </w:r>
            <w:r w:rsidRPr="0049635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7.71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0.36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0.37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0.0101</w:t>
            </w:r>
          </w:p>
        </w:tc>
      </w:tr>
      <w:tr w:rsidR="00FC645A" w:rsidRPr="004E5510" w:rsidTr="008C3171">
        <w:tc>
          <w:tcPr>
            <w:tcW w:w="1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O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-2.436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0.784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1.004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0.256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0.36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0.0148</w:t>
            </w:r>
          </w:p>
        </w:tc>
      </w:tr>
      <w:tr w:rsidR="00FC645A" w:rsidRPr="00FB1E91" w:rsidTr="008C3171">
        <w:tc>
          <w:tcPr>
            <w:tcW w:w="1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-3.06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0.336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0.638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0.043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0.40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0.0022</w:t>
            </w:r>
          </w:p>
        </w:tc>
      </w:tr>
      <w:tr w:rsidR="00FC645A" w:rsidRPr="00FB1E91" w:rsidTr="008C3171">
        <w:tc>
          <w:tcPr>
            <w:tcW w:w="1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CaCO</w:t>
            </w:r>
            <w:r w:rsidRPr="0049635A">
              <w:rPr>
                <w:rFonts w:asciiTheme="majorBidi" w:hAnsiTheme="majorBidi" w:cstheme="majorBidi"/>
                <w:vertAlign w:val="subscript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-2.378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18.545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29.518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12.37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18.73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0.0174</w:t>
            </w:r>
          </w:p>
        </w:tc>
      </w:tr>
      <w:tr w:rsidR="00FC645A" w:rsidRPr="00FB1E91" w:rsidTr="008C3171">
        <w:tc>
          <w:tcPr>
            <w:tcW w:w="1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SS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2.744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41.20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30.187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14.47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16.30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0.0061</w:t>
            </w:r>
          </w:p>
        </w:tc>
      </w:tr>
      <w:tr w:rsidR="00FC645A" w:rsidRPr="00FB1E91" w:rsidTr="008C3171">
        <w:tc>
          <w:tcPr>
            <w:tcW w:w="1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SM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-1.98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9.881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12.393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4.287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5.14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0.0475</w:t>
            </w:r>
          </w:p>
        </w:tc>
      </w:tr>
      <w:tr w:rsidR="00FC645A" w:rsidRPr="00FB1E91" w:rsidTr="008C3171">
        <w:tc>
          <w:tcPr>
            <w:tcW w:w="1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AA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-4.43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343.236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413.193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12.27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64.07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0.0000</w:t>
            </w:r>
          </w:p>
        </w:tc>
      </w:tr>
      <w:tr w:rsidR="00FC645A" w:rsidRPr="00FB1E91" w:rsidTr="008C3171">
        <w:tc>
          <w:tcPr>
            <w:tcW w:w="1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2.86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28.245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27.68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0.594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0.80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0.0042</w:t>
            </w:r>
          </w:p>
        </w:tc>
      </w:tr>
      <w:tr w:rsidR="00FC645A" w:rsidRPr="00FB1E91" w:rsidTr="008C3171">
        <w:tc>
          <w:tcPr>
            <w:tcW w:w="1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3.99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10.518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8.68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0.99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1.86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0.0001</w:t>
            </w:r>
          </w:p>
        </w:tc>
      </w:tr>
      <w:tr w:rsidR="00FC645A" w:rsidRPr="00FB1E91" w:rsidTr="008C3171">
        <w:tc>
          <w:tcPr>
            <w:tcW w:w="1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Z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-3.18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66.090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215.58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60.35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190.38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0.0014</w:t>
            </w:r>
          </w:p>
        </w:tc>
      </w:tr>
      <w:tr w:rsidR="00FC645A" w:rsidRPr="00FB1E91" w:rsidTr="008C3171">
        <w:tc>
          <w:tcPr>
            <w:tcW w:w="1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M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3.584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39.93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27.215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15.135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14.40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0.0003</w:t>
            </w:r>
          </w:p>
        </w:tc>
      </w:tr>
      <w:tr w:rsidR="00FC645A" w:rsidRPr="00FB1E91" w:rsidTr="008C3171">
        <w:tc>
          <w:tcPr>
            <w:tcW w:w="1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Ar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3.548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38.115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26.57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13.417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13.21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0.0004</w:t>
            </w:r>
          </w:p>
        </w:tc>
      </w:tr>
      <w:tr w:rsidR="00FC645A" w:rsidRPr="00FB1E91" w:rsidTr="008C3171"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</w:tcPr>
          <w:p w:rsidR="00FC645A" w:rsidRPr="0049635A" w:rsidRDefault="00FC645A" w:rsidP="008C3171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</w:pPr>
            <w:r w:rsidRPr="0049635A">
              <w:rPr>
                <w:rFonts w:asciiTheme="majorBidi" w:hAnsiTheme="majorBidi" w:cstheme="majorBidi"/>
                <w:color w:val="000000"/>
                <w:lang w:val="en-GB"/>
              </w:rPr>
              <w:t xml:space="preserve">       </w:t>
            </w:r>
            <w:r w:rsidRPr="0049635A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>Cluster 2</w:t>
            </w:r>
          </w:p>
          <w:p w:rsidR="00FC645A" w:rsidRPr="0049635A" w:rsidRDefault="00FC645A" w:rsidP="008C3171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</w:pPr>
            <w:r w:rsidRPr="0049635A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49635A">
              <w:rPr>
                <w:rFonts w:asciiTheme="majorBidi" w:hAnsiTheme="majorBidi" w:cstheme="majorBidi"/>
                <w:color w:val="000000"/>
                <w:lang w:val="en-GB"/>
              </w:rPr>
              <w:t>v. test</w:t>
            </w:r>
          </w:p>
          <w:p w:rsidR="00FC645A" w:rsidRPr="0049635A" w:rsidRDefault="00FC645A" w:rsidP="008C3171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</w:p>
          <w:p w:rsidR="00FC645A" w:rsidRPr="0049635A" w:rsidRDefault="00FC645A" w:rsidP="008C3171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49635A">
              <w:rPr>
                <w:rFonts w:asciiTheme="majorBidi" w:hAnsiTheme="majorBidi" w:cstheme="majorBidi"/>
                <w:color w:val="000000"/>
                <w:lang w:val="en-GB"/>
              </w:rPr>
              <w:t>Mean in category</w:t>
            </w:r>
          </w:p>
          <w:p w:rsidR="00FC645A" w:rsidRPr="0049635A" w:rsidRDefault="00FC645A" w:rsidP="008C3171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49635A">
              <w:rPr>
                <w:rFonts w:asciiTheme="majorBidi" w:hAnsiTheme="majorBidi" w:cstheme="majorBidi"/>
                <w:color w:val="000000"/>
                <w:lang w:val="en-GB"/>
              </w:rPr>
              <w:t>Overall mean</w:t>
            </w:r>
          </w:p>
          <w:p w:rsidR="00FC645A" w:rsidRPr="0049635A" w:rsidRDefault="00FC645A" w:rsidP="008C3171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</w:p>
          <w:p w:rsidR="00FC645A" w:rsidRPr="0049635A" w:rsidRDefault="00FC645A" w:rsidP="008C3171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49635A">
              <w:rPr>
                <w:rFonts w:asciiTheme="majorBidi" w:hAnsiTheme="majorBidi" w:cstheme="majorBidi"/>
                <w:color w:val="000000"/>
                <w:lang w:val="en-GB"/>
              </w:rPr>
              <w:t>Sd in category</w:t>
            </w:r>
          </w:p>
          <w:p w:rsidR="00FC645A" w:rsidRPr="0049635A" w:rsidRDefault="00FC645A" w:rsidP="008C3171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</w:p>
          <w:p w:rsidR="00FC645A" w:rsidRPr="0049635A" w:rsidRDefault="00FC645A" w:rsidP="008C3171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49635A">
              <w:rPr>
                <w:rFonts w:asciiTheme="majorBidi" w:hAnsiTheme="majorBidi" w:cstheme="majorBidi"/>
                <w:color w:val="000000"/>
                <w:lang w:val="en-GB"/>
              </w:rPr>
              <w:t>Overall sd</w:t>
            </w:r>
          </w:p>
          <w:p w:rsidR="00FC645A" w:rsidRPr="0049635A" w:rsidRDefault="00FC645A" w:rsidP="008C3171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</w:p>
          <w:p w:rsidR="00FC645A" w:rsidRPr="0049635A" w:rsidRDefault="00FC645A" w:rsidP="008C3171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49635A">
              <w:rPr>
                <w:rFonts w:asciiTheme="majorBidi" w:hAnsiTheme="majorBidi" w:cstheme="majorBidi"/>
                <w:i/>
                <w:iCs/>
                <w:color w:val="000000"/>
                <w:lang w:val="en-GB"/>
              </w:rPr>
              <w:t>p</w:t>
            </w:r>
            <w:r w:rsidRPr="0049635A">
              <w:rPr>
                <w:rFonts w:asciiTheme="majorBidi" w:hAnsiTheme="majorBidi" w:cstheme="majorBidi"/>
                <w:color w:val="000000"/>
                <w:lang w:val="en-GB"/>
              </w:rPr>
              <w:t>-values</w:t>
            </w:r>
          </w:p>
          <w:p w:rsidR="00FC645A" w:rsidRPr="0049635A" w:rsidRDefault="00FC645A" w:rsidP="008C3171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</w:p>
          <w:p w:rsidR="00FC645A" w:rsidRPr="0049635A" w:rsidRDefault="00FC645A" w:rsidP="008C3171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</w:p>
        </w:tc>
      </w:tr>
      <w:tr w:rsidR="00FC645A" w:rsidRPr="00FB1E91" w:rsidTr="008C3171"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  <w:tl2br w:val="nil"/>
            </w:tcBorders>
            <w:shd w:val="clear" w:color="auto" w:fill="auto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SC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3.929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50.866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37.73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9.459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14.54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0,0001</w:t>
            </w:r>
          </w:p>
        </w:tc>
      </w:tr>
      <w:tr w:rsidR="00FC645A" w:rsidRPr="00FB1E91" w:rsidTr="008C3171">
        <w:tc>
          <w:tcPr>
            <w:tcW w:w="1849" w:type="dxa"/>
            <w:tcBorders>
              <w:top w:val="nil"/>
              <w:left w:val="nil"/>
              <w:bottom w:val="nil"/>
              <w:right w:val="single" w:sz="4" w:space="0" w:color="auto"/>
              <w:tl2br w:val="nil"/>
            </w:tcBorders>
            <w:shd w:val="clear" w:color="auto" w:fill="auto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SS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-2.994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18.975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30.187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12.355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16.30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0,0028</w:t>
            </w:r>
          </w:p>
        </w:tc>
      </w:tr>
      <w:tr w:rsidR="00FC645A" w:rsidRPr="00FB1E91" w:rsidTr="008C3171"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nil"/>
            </w:tcBorders>
            <w:shd w:val="clear" w:color="auto" w:fill="auto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V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-2.268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0.369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2.087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1.225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3.29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0,0233</w:t>
            </w:r>
          </w:p>
        </w:tc>
      </w:tr>
      <w:tr w:rsidR="00FC645A" w:rsidRPr="00FB1E91" w:rsidTr="008C3171"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</w:tcPr>
          <w:p w:rsidR="00FC645A" w:rsidRPr="0049635A" w:rsidRDefault="00FC645A" w:rsidP="008C3171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</w:pPr>
            <w:r w:rsidRPr="0049635A">
              <w:rPr>
                <w:rFonts w:asciiTheme="majorBidi" w:hAnsiTheme="majorBidi" w:cstheme="majorBidi"/>
                <w:color w:val="000000"/>
                <w:lang w:val="en-GB"/>
              </w:rPr>
              <w:t xml:space="preserve">        </w:t>
            </w:r>
            <w:r w:rsidRPr="0049635A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>Cluster3</w:t>
            </w:r>
          </w:p>
          <w:p w:rsidR="00FC645A" w:rsidRPr="0049635A" w:rsidRDefault="00FC645A" w:rsidP="008C3171">
            <w:pPr>
              <w:suppressLineNumbers/>
              <w:spacing w:line="360" w:lineRule="auto"/>
              <w:jc w:val="both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49635A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49635A">
              <w:rPr>
                <w:rFonts w:asciiTheme="majorBidi" w:hAnsiTheme="majorBidi" w:cstheme="majorBidi"/>
                <w:color w:val="000000"/>
                <w:lang w:val="en-GB"/>
              </w:rPr>
              <w:t>v. test</w:t>
            </w:r>
          </w:p>
          <w:p w:rsidR="00FC645A" w:rsidRPr="0049635A" w:rsidRDefault="00FC645A" w:rsidP="008C3171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</w:p>
          <w:p w:rsidR="00FC645A" w:rsidRPr="0049635A" w:rsidRDefault="00FC645A" w:rsidP="008C3171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49635A">
              <w:rPr>
                <w:rFonts w:asciiTheme="majorBidi" w:hAnsiTheme="majorBidi" w:cstheme="majorBidi"/>
                <w:color w:val="000000"/>
                <w:lang w:val="en-GB"/>
              </w:rPr>
              <w:t>Mean in category</w:t>
            </w:r>
          </w:p>
          <w:p w:rsidR="00FC645A" w:rsidRPr="0049635A" w:rsidRDefault="00FC645A" w:rsidP="008C3171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49635A">
              <w:rPr>
                <w:rFonts w:asciiTheme="majorBidi" w:hAnsiTheme="majorBidi" w:cstheme="majorBidi"/>
                <w:color w:val="000000"/>
                <w:lang w:val="en-GB"/>
              </w:rPr>
              <w:t>Overall mean</w:t>
            </w:r>
          </w:p>
          <w:p w:rsidR="00FC645A" w:rsidRPr="0049635A" w:rsidRDefault="00FC645A" w:rsidP="008C3171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</w:p>
          <w:p w:rsidR="00FC645A" w:rsidRPr="0049635A" w:rsidRDefault="00FC645A" w:rsidP="008C3171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49635A">
              <w:rPr>
                <w:rFonts w:asciiTheme="majorBidi" w:hAnsiTheme="majorBidi" w:cstheme="majorBidi"/>
                <w:color w:val="000000"/>
                <w:lang w:val="en-GB"/>
              </w:rPr>
              <w:t>Sd in category</w:t>
            </w:r>
          </w:p>
          <w:p w:rsidR="00FC645A" w:rsidRPr="0049635A" w:rsidRDefault="00FC645A" w:rsidP="008C3171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</w:p>
          <w:p w:rsidR="00FC645A" w:rsidRPr="0049635A" w:rsidRDefault="00FC645A" w:rsidP="008C3171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49635A">
              <w:rPr>
                <w:rFonts w:asciiTheme="majorBidi" w:hAnsiTheme="majorBidi" w:cstheme="majorBidi"/>
                <w:color w:val="000000"/>
                <w:lang w:val="en-GB"/>
              </w:rPr>
              <w:t>Overall sd</w:t>
            </w:r>
          </w:p>
          <w:p w:rsidR="00FC645A" w:rsidRPr="0049635A" w:rsidRDefault="00FC645A" w:rsidP="008C3171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</w:p>
          <w:p w:rsidR="00FC645A" w:rsidRPr="0049635A" w:rsidRDefault="00FC645A" w:rsidP="008C3171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49635A">
              <w:rPr>
                <w:rFonts w:asciiTheme="majorBidi" w:hAnsiTheme="majorBidi" w:cstheme="majorBidi"/>
                <w:i/>
                <w:iCs/>
                <w:color w:val="000000"/>
                <w:lang w:val="en-GB"/>
              </w:rPr>
              <w:t>p</w:t>
            </w:r>
            <w:r w:rsidRPr="0049635A">
              <w:rPr>
                <w:rFonts w:asciiTheme="majorBidi" w:hAnsiTheme="majorBidi" w:cstheme="majorBidi"/>
                <w:color w:val="000000"/>
                <w:lang w:val="en-GB"/>
              </w:rPr>
              <w:t>-values</w:t>
            </w:r>
          </w:p>
          <w:p w:rsidR="00FC645A" w:rsidRPr="0049635A" w:rsidRDefault="00FC645A" w:rsidP="008C3171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</w:p>
          <w:p w:rsidR="00FC645A" w:rsidRPr="0049635A" w:rsidRDefault="00FC645A" w:rsidP="008C3171">
            <w:pPr>
              <w:rPr>
                <w:rFonts w:asciiTheme="majorBidi" w:hAnsiTheme="majorBidi" w:cstheme="majorBidi"/>
                <w:color w:val="000000"/>
                <w:lang w:val="en-GB"/>
              </w:rPr>
            </w:pPr>
          </w:p>
        </w:tc>
      </w:tr>
      <w:tr w:rsidR="00FC645A" w:rsidRPr="008D4984" w:rsidTr="008C3171"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3.72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1.099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0.638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0.228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0.40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0.0002</w:t>
            </w:r>
          </w:p>
        </w:tc>
      </w:tr>
      <w:tr w:rsidR="00FC645A" w:rsidRPr="008D4984" w:rsidTr="008C3171">
        <w:tc>
          <w:tcPr>
            <w:tcW w:w="1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CaCO</w:t>
            </w:r>
            <w:r w:rsidRPr="0049635A">
              <w:rPr>
                <w:rFonts w:asciiTheme="majorBidi" w:hAnsiTheme="majorBidi" w:cstheme="majorBidi"/>
                <w:vertAlign w:val="subscript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2.40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43.483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29.518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16.74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18.73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0.0161</w:t>
            </w:r>
          </w:p>
        </w:tc>
      </w:tr>
      <w:tr w:rsidR="00FC645A" w:rsidRPr="008D4984" w:rsidTr="008C3171">
        <w:tc>
          <w:tcPr>
            <w:tcW w:w="1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SC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-3.119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23.687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37.73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9.656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14.54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0.0018</w:t>
            </w:r>
          </w:p>
        </w:tc>
      </w:tr>
      <w:tr w:rsidR="00FC645A" w:rsidRPr="008D4984" w:rsidTr="008C3171">
        <w:tc>
          <w:tcPr>
            <w:tcW w:w="1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SM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2.09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15.725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12.393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5.848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5.14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0.0366</w:t>
            </w:r>
          </w:p>
        </w:tc>
      </w:tr>
      <w:tr w:rsidR="00FC645A" w:rsidRPr="008D4984" w:rsidTr="008C3171">
        <w:tc>
          <w:tcPr>
            <w:tcW w:w="1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AA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3.076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474.212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413.193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20.52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64.07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0.0021</w:t>
            </w:r>
          </w:p>
        </w:tc>
      </w:tr>
      <w:tr w:rsidR="00FC645A" w:rsidRPr="008D4984" w:rsidTr="008C3171">
        <w:tc>
          <w:tcPr>
            <w:tcW w:w="1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Z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4.558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484.25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215.58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109.679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190.38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</w:tr>
      <w:tr w:rsidR="00FC645A" w:rsidRPr="008D4984" w:rsidTr="008C3171">
        <w:tc>
          <w:tcPr>
            <w:tcW w:w="1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-3.497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26.812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27.68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0.36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0.80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0.0005</w:t>
            </w:r>
          </w:p>
        </w:tc>
      </w:tr>
      <w:tr w:rsidR="00FC645A" w:rsidRPr="008D4984" w:rsidTr="008C3171">
        <w:tc>
          <w:tcPr>
            <w:tcW w:w="1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-3.71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6.537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8.68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0.898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1.86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0.0002</w:t>
            </w:r>
          </w:p>
        </w:tc>
      </w:tr>
      <w:tr w:rsidR="00FC645A" w:rsidRPr="008D4984" w:rsidTr="008C3171">
        <w:tc>
          <w:tcPr>
            <w:tcW w:w="1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M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-2.021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18.195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27.215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4.558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14.40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0.0432</w:t>
            </w:r>
          </w:p>
        </w:tc>
      </w:tr>
      <w:tr w:rsidR="00FC645A" w:rsidRPr="008D4984" w:rsidTr="008C3171"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645A" w:rsidRPr="0049635A" w:rsidRDefault="00FC645A" w:rsidP="008C3171">
            <w:pPr>
              <w:ind w:firstLineChars="100" w:firstLine="220"/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Ar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-2.04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18.195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26.57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4.558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13.21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C645A" w:rsidRPr="0049635A" w:rsidRDefault="00FC645A" w:rsidP="008C317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49635A">
              <w:rPr>
                <w:rFonts w:asciiTheme="majorBidi" w:hAnsiTheme="majorBidi" w:cstheme="majorBidi"/>
                <w:color w:val="000000"/>
              </w:rPr>
              <w:t>0.0406</w:t>
            </w:r>
          </w:p>
        </w:tc>
      </w:tr>
    </w:tbl>
    <w:p w:rsidR="00FC645A" w:rsidRPr="00FC645A" w:rsidRDefault="00FC645A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</w:p>
    <w:sectPr w:rsidR="00FC645A" w:rsidRPr="00FC645A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781F" w:rsidRDefault="008F781F" w:rsidP="00A95295">
      <w:pPr>
        <w:spacing w:after="0" w:line="240" w:lineRule="auto"/>
      </w:pPr>
      <w:r>
        <w:separator/>
      </w:r>
    </w:p>
  </w:endnote>
  <w:endnote w:type="continuationSeparator" w:id="0">
    <w:p w:rsidR="008F781F" w:rsidRDefault="008F781F" w:rsidP="00A952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98989442"/>
      <w:docPartObj>
        <w:docPartGallery w:val="Page Numbers (Bottom of Page)"/>
        <w:docPartUnique/>
      </w:docPartObj>
    </w:sdtPr>
    <w:sdtContent>
      <w:p w:rsidR="00A95295" w:rsidRDefault="00A95295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F781F">
          <w:rPr>
            <w:noProof/>
          </w:rPr>
          <w:t>1</w:t>
        </w:r>
        <w:r>
          <w:fldChar w:fldCharType="end"/>
        </w:r>
      </w:p>
    </w:sdtContent>
  </w:sdt>
  <w:p w:rsidR="00A95295" w:rsidRDefault="00A95295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781F" w:rsidRDefault="008F781F" w:rsidP="00A95295">
      <w:pPr>
        <w:spacing w:after="0" w:line="240" w:lineRule="auto"/>
      </w:pPr>
      <w:r>
        <w:separator/>
      </w:r>
    </w:p>
  </w:footnote>
  <w:footnote w:type="continuationSeparator" w:id="0">
    <w:p w:rsidR="008F781F" w:rsidRDefault="008F781F" w:rsidP="00A952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45A"/>
    <w:rsid w:val="00301A53"/>
    <w:rsid w:val="00517FDE"/>
    <w:rsid w:val="008F781F"/>
    <w:rsid w:val="00987A46"/>
    <w:rsid w:val="00A95295"/>
    <w:rsid w:val="00EB5E4B"/>
    <w:rsid w:val="00FC6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FCCFB5E-1FAF-40E0-9EDB-E0B01655B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C64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A952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95295"/>
  </w:style>
  <w:style w:type="paragraph" w:styleId="Pieddepage">
    <w:name w:val="footer"/>
    <w:basedOn w:val="Normal"/>
    <w:link w:val="PieddepageCar"/>
    <w:uiPriority w:val="99"/>
    <w:unhideWhenUsed/>
    <w:rsid w:val="00A952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952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4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20-09-25T14:50:00Z</dcterms:created>
  <dcterms:modified xsi:type="dcterms:W3CDTF">2020-09-25T14:55:00Z</dcterms:modified>
</cp:coreProperties>
</file>